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1582"/>
        <w:gridCol w:w="1574"/>
        <w:gridCol w:w="1486"/>
        <w:gridCol w:w="1574"/>
        <w:gridCol w:w="1539"/>
      </w:tblGrid>
      <w:tr>
        <w:trPr>
          <w:trHeight w:val="171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Caption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PERIOD</w:t>
            </w:r>
          </w:p>
        </w:tc>
      </w:tr>
      <w:tr>
        <w:trPr>
          <w:trHeight w:val="53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ollmen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ocatio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rt of Interventio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-Intervention Assessment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se-out</w:t>
            </w:r>
          </w:p>
        </w:tc>
      </w:tr>
      <w:tr>
        <w:trPr>
          <w:trHeight w:val="281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rPr>
                <w:rFonts w:ascii="Arial" w:hAnsi="Arial" w:cs="Arial"/>
              </w:rPr>
            </w:pPr>
            <w:r>
              <w:rPr>
                <w:rFonts w:cs="Arial" w:ascii="Arial" w:hAnsi="Arial"/>
                <w:u w:val="single"/>
              </w:rPr>
              <w:t>TIMEPOINT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aption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81" w:hRule="atLeast"/>
        </w:trPr>
        <w:tc>
          <w:tcPr>
            <w:tcW w:w="16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ollment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Eligibility Screen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Informed Consent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Allocation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16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 xml:space="preserve">Early Identification Universal  Depression Screening 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274320</wp:posOffset>
                      </wp:positionV>
                      <wp:extent cx="93853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1680">
                                <a:solidFill>
                                  <a:srgbClr val="0033cc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77.1pt;margin-top:21.6pt;width:0pt;height:0pt" type="_x0000_t32">
                      <v:stroke color="#0033cc" weight="3168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 xml:space="preserve">Team Communication Training (TCT)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980440</wp:posOffset>
                      </wp:positionH>
                      <wp:positionV relativeFrom="paragraph">
                        <wp:posOffset>290830</wp:posOffset>
                      </wp:positionV>
                      <wp:extent cx="93853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1680">
                                <a:solidFill>
                                  <a:srgbClr val="0033cc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7.2pt;margin-top:22.9pt;width:0pt;height:0pt" type="_x0000_t32">
                      <v:stroke color="#0033cc" weight="3168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essments: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 xml:space="preserve">Alignment 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Caption"/>
              <w:ind w:left="-87" w:hanging="0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Acceptability of Intervention*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Caption"/>
              <w:ind w:left="-87" w:hanging="0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 xml:space="preserve">Card-Sorting Task (Shared Mental Model)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Caption"/>
              <w:ind w:left="-87" w:hanging="0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ollaboration &amp; Satisfaction About Care Decisions (CSACD)—Collaboration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3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Caption"/>
              <w:ind w:left="-87" w:hanging="0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 xml:space="preserve">Demographics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Caption"/>
              <w:ind w:left="-87" w:hanging="0"/>
              <w:rPr/>
            </w:pPr>
            <w:r>
              <w:rPr>
                <w:rFonts w:cs="Arial" w:ascii="Arial" w:hAnsi="Arial"/>
                <w:b w:val="false"/>
                <w:bCs w:val="false"/>
              </w:rPr>
              <w:t>Edmonson’s Psychological Safety Climate Measur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1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Caption"/>
              <w:ind w:left="-87" w:hanging="0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Feasibility of Intervention Measure (FIM)*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1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Caption"/>
              <w:ind w:left="-87" w:hanging="0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Intervention Appropriateness Measure (IAM)*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1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Caption"/>
              <w:ind w:left="-87" w:hanging="0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Jacobs et. al Implementation Climate Measur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1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Caption"/>
              <w:ind w:left="-87" w:hanging="0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 xml:space="preserve">Mental Health Service Linkage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1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Caption"/>
              <w:ind w:left="-87" w:hanging="0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Time to Mental Health Service Linkag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1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Caption"/>
              <w:ind w:left="-87" w:hanging="0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Workflow Efficiency (Referral Processing Time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1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Caption"/>
              <w:ind w:left="-87" w:hanging="0"/>
              <w:rPr/>
            </w:pPr>
            <w:r>
              <w:rPr>
                <w:rFonts w:cs="Arial" w:ascii="Arial" w:hAnsi="Arial"/>
                <w:b w:val="false"/>
                <w:bCs w:val="false"/>
              </w:rPr>
              <w:t>Workflow Efficiency (Referral Quality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Caption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 xml:space="preserve">*Assessment only administered to TCT intervention condition </w:t>
      </w:r>
    </w:p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21:54:00Z</dcterms:created>
  <dc:creator>JKitchen</dc:creator>
  <dc:description/>
  <cp:keywords/>
  <dc:language>en-US</dc:language>
  <cp:lastModifiedBy>Nicole Stadnick</cp:lastModifiedBy>
  <cp:lastPrinted>2012-09-27T10:00:00Z</cp:lastPrinted>
  <dcterms:modified xsi:type="dcterms:W3CDTF">2024-08-07T23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CatchAll">
    <vt:lpwstr/>
  </property>
  <property fmtid="{D5CDD505-2E9C-101B-9397-08002B2CF9AE}" pid="3" name="lcf76f155ced4ddcb4097134ff3c332f">
    <vt:lpwstr/>
  </property>
</Properties>
</file>